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06579" w14:textId="1334F8EB" w:rsidR="00095B2C" w:rsidRPr="00E40D38" w:rsidRDefault="004B3602" w:rsidP="00095B2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b/>
        </w:rPr>
        <w:t>Table S</w:t>
      </w:r>
      <w:r w:rsidR="000057FF">
        <w:rPr>
          <w:b/>
        </w:rPr>
        <w:t>2</w:t>
      </w:r>
      <w:r>
        <w:rPr>
          <w:b/>
        </w:rPr>
        <w:t xml:space="preserve">. </w:t>
      </w:r>
      <w:r w:rsidR="00DF632B">
        <w:rPr>
          <w:b/>
        </w:rPr>
        <w:t>STAI, worry and reproductive intentions</w:t>
      </w:r>
      <w:r w:rsidR="00DF632B">
        <w:rPr>
          <w:b/>
        </w:rPr>
        <w:br/>
      </w:r>
      <w:r w:rsidR="00DF632B">
        <w:rPr>
          <w:b/>
        </w:rPr>
        <w:br/>
      </w:r>
      <w:r w:rsidR="00DF632B" w:rsidRPr="002A4EB3">
        <w:rPr>
          <w:rFonts w:cstheme="minorHAnsi"/>
          <w:b/>
          <w:bCs/>
        </w:rPr>
        <w:t>6-item STAI</w:t>
      </w:r>
      <w:r w:rsidR="00DF632B" w:rsidRPr="002A4EB3">
        <w:rPr>
          <w:rFonts w:cstheme="minorHAnsi"/>
          <w:b/>
          <w:bCs/>
        </w:rPr>
        <w:br/>
      </w:r>
      <w:r w:rsidR="00095B2C" w:rsidRPr="00E40D38">
        <w:rPr>
          <w:rFonts w:cstheme="minorHAnsi"/>
          <w:lang w:val="en-US"/>
        </w:rPr>
        <w:t>A number of statements which people have used to describe themselves are given on the</w:t>
      </w:r>
    </w:p>
    <w:p w14:paraId="56C181A3" w14:textId="77777777" w:rsidR="00095B2C" w:rsidRPr="00E40D38" w:rsidRDefault="00095B2C" w:rsidP="00095B2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40D38">
        <w:rPr>
          <w:rFonts w:cstheme="minorHAnsi"/>
          <w:lang w:val="en-US"/>
        </w:rPr>
        <w:t>following pages. Read each statement and then select the appropriate button to indicate</w:t>
      </w:r>
    </w:p>
    <w:p w14:paraId="58972A46" w14:textId="77777777" w:rsidR="00095B2C" w:rsidRPr="00E40D38" w:rsidRDefault="00095B2C" w:rsidP="00095B2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40D38">
        <w:rPr>
          <w:rFonts w:cstheme="minorHAnsi"/>
          <w:lang w:val="en-US"/>
        </w:rPr>
        <w:t xml:space="preserve">how you feel </w:t>
      </w:r>
      <w:r w:rsidRPr="00E40D38">
        <w:rPr>
          <w:rFonts w:cstheme="minorHAnsi"/>
          <w:b/>
          <w:bCs/>
          <w:i/>
          <w:iCs/>
          <w:lang w:val="en-US"/>
        </w:rPr>
        <w:t xml:space="preserve">right </w:t>
      </w:r>
      <w:r w:rsidRPr="00E40D38">
        <w:rPr>
          <w:rFonts w:cstheme="minorHAnsi"/>
          <w:lang w:val="en-US"/>
        </w:rPr>
        <w:t xml:space="preserve">now, that is, </w:t>
      </w:r>
      <w:r w:rsidRPr="00E40D38">
        <w:rPr>
          <w:rFonts w:cstheme="minorHAnsi"/>
          <w:b/>
          <w:bCs/>
          <w:i/>
          <w:iCs/>
          <w:lang w:val="en-US"/>
        </w:rPr>
        <w:t>at this moment</w:t>
      </w:r>
      <w:r w:rsidRPr="00E40D38">
        <w:rPr>
          <w:rFonts w:cstheme="minorHAnsi"/>
          <w:lang w:val="en-US"/>
        </w:rPr>
        <w:t>. There are no right or wrong answers. Do not</w:t>
      </w:r>
    </w:p>
    <w:p w14:paraId="3A3D9406" w14:textId="77777777" w:rsidR="00095B2C" w:rsidRPr="00E40D38" w:rsidRDefault="00095B2C" w:rsidP="00095B2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E40D38">
        <w:rPr>
          <w:rFonts w:cstheme="minorHAnsi"/>
          <w:lang w:val="en-US"/>
        </w:rPr>
        <w:t>spend too much time on any one statement but give the answer which seems to describe</w:t>
      </w:r>
    </w:p>
    <w:p w14:paraId="2CB7DF2D" w14:textId="3425E2BB" w:rsidR="00095B2C" w:rsidRPr="00E40D38" w:rsidRDefault="00095B2C" w:rsidP="00095B2C">
      <w:pPr>
        <w:rPr>
          <w:rFonts w:cstheme="minorHAnsi"/>
          <w:lang w:val="en-US"/>
        </w:rPr>
      </w:pPr>
      <w:r w:rsidRPr="00E40D38">
        <w:rPr>
          <w:rFonts w:cstheme="minorHAnsi"/>
          <w:lang w:val="en-US"/>
        </w:rPr>
        <w:t>your present feelings best.</w:t>
      </w:r>
      <w:r w:rsidRPr="00E40D38">
        <w:rPr>
          <w:rFonts w:cstheme="minorHAnsi"/>
          <w:lang w:val="en-US"/>
        </w:rPr>
        <w:br/>
      </w:r>
      <w:r w:rsidR="002A4EB3" w:rsidRPr="00E40D38">
        <w:rPr>
          <w:rFonts w:cstheme="minorHAnsi"/>
          <w:lang w:val="en-US"/>
        </w:rPr>
        <w:t>(Response mode: not at all / somewhat/ moderately so / very much so)</w:t>
      </w:r>
    </w:p>
    <w:p w14:paraId="266472BF" w14:textId="7C23F9BD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Calm</w:t>
      </w:r>
    </w:p>
    <w:p w14:paraId="33DE5F31" w14:textId="37126E09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Tense</w:t>
      </w:r>
    </w:p>
    <w:p w14:paraId="47949967" w14:textId="37025994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Upset</w:t>
      </w:r>
    </w:p>
    <w:p w14:paraId="35D7ECEA" w14:textId="77777777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Relaxed</w:t>
      </w:r>
    </w:p>
    <w:p w14:paraId="1E511D92" w14:textId="77777777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Content</w:t>
      </w:r>
    </w:p>
    <w:p w14:paraId="4969E550" w14:textId="77777777" w:rsidR="00095B2C" w:rsidRPr="00E40D38" w:rsidRDefault="00095B2C" w:rsidP="00095B2C">
      <w:pPr>
        <w:pStyle w:val="ListParagraph"/>
        <w:numPr>
          <w:ilvl w:val="0"/>
          <w:numId w:val="1"/>
        </w:numPr>
        <w:rPr>
          <w:rFonts w:cstheme="minorHAnsi"/>
          <w:b/>
        </w:rPr>
      </w:pPr>
      <w:r w:rsidRPr="00E40D38">
        <w:rPr>
          <w:rFonts w:cstheme="minorHAnsi"/>
          <w:lang w:val="en-US"/>
        </w:rPr>
        <w:t>Worried</w:t>
      </w:r>
      <w:r w:rsidRPr="00E40D38">
        <w:rPr>
          <w:rFonts w:cstheme="minorHAnsi"/>
          <w:lang w:val="en-US"/>
        </w:rPr>
        <w:br/>
      </w:r>
    </w:p>
    <w:p w14:paraId="009D1FFC" w14:textId="791DE61F" w:rsidR="004B3602" w:rsidRPr="002A4EB3" w:rsidRDefault="004B3602" w:rsidP="00095B2C">
      <w:pPr>
        <w:rPr>
          <w:rFonts w:cstheme="minorHAnsi"/>
          <w:b/>
        </w:rPr>
      </w:pPr>
      <w:r w:rsidRPr="002A4EB3">
        <w:rPr>
          <w:rFonts w:cstheme="minorHAnsi"/>
          <w:b/>
        </w:rPr>
        <w:t>Adapted 6-item worry scale</w:t>
      </w:r>
    </w:p>
    <w:p w14:paraId="300BD44C" w14:textId="2A7C60DF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How often have you thought about the chances of being a carrier couple?</w:t>
      </w:r>
    </w:p>
    <w:p w14:paraId="50DC41F9" w14:textId="77777777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How often have your thoughts about the chances of being a carrier couple influenced your mood?</w:t>
      </w:r>
    </w:p>
    <w:p w14:paraId="2CDBC98C" w14:textId="77777777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How often have your thoughts about the chances of being a carrier couple restricted you in your daily activities?</w:t>
      </w:r>
    </w:p>
    <w:p w14:paraId="06CFBC68" w14:textId="77777777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How worried are you about the possibility of being a carrier couple?</w:t>
      </w:r>
    </w:p>
    <w:p w14:paraId="6A7B8C43" w14:textId="77777777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How often have you been worried about the chances of being a carrier couple?</w:t>
      </w:r>
    </w:p>
    <w:p w14:paraId="20C0E62B" w14:textId="77777777" w:rsidR="003C23A7" w:rsidRPr="002A4EB3" w:rsidRDefault="003C23A7" w:rsidP="003C23A7">
      <w:pPr>
        <w:pStyle w:val="ListParagraph"/>
        <w:numPr>
          <w:ilvl w:val="0"/>
          <w:numId w:val="1"/>
        </w:numPr>
        <w:rPr>
          <w:rFonts w:cstheme="minorHAnsi"/>
        </w:rPr>
      </w:pPr>
      <w:r w:rsidRPr="002A4EB3">
        <w:rPr>
          <w:rFonts w:cstheme="minorHAnsi"/>
        </w:rPr>
        <w:t>To what extent is this worry a problem for you?</w:t>
      </w:r>
    </w:p>
    <w:p w14:paraId="3A510268" w14:textId="67AC528F" w:rsidR="00DF632B" w:rsidRPr="002A4EB3" w:rsidRDefault="00095B2C" w:rsidP="00095B2C">
      <w:pPr>
        <w:rPr>
          <w:rFonts w:cstheme="minorHAnsi"/>
          <w:b/>
        </w:rPr>
      </w:pPr>
      <w:r w:rsidRPr="002A4EB3">
        <w:rPr>
          <w:rFonts w:cstheme="minorHAnsi"/>
        </w:rPr>
        <w:br/>
      </w:r>
      <w:r w:rsidR="00DF632B" w:rsidRPr="002A4EB3">
        <w:rPr>
          <w:rFonts w:cstheme="minorHAnsi"/>
          <w:b/>
        </w:rPr>
        <w:t>Reproductive intentions</w:t>
      </w:r>
    </w:p>
    <w:p w14:paraId="50D63250" w14:textId="534BAD18" w:rsidR="00DF632B" w:rsidRPr="002A4EB3" w:rsidRDefault="00DF632B" w:rsidP="00DF632B">
      <w:pPr>
        <w:spacing w:line="240" w:lineRule="auto"/>
        <w:rPr>
          <w:rFonts w:cstheme="minorHAnsi"/>
        </w:rPr>
      </w:pPr>
      <w:r w:rsidRPr="002A4EB3">
        <w:rPr>
          <w:rFonts w:cstheme="minorHAnsi"/>
        </w:rPr>
        <w:t xml:space="preserve">1: ‘Did the test-results change your ideas about having children?’ </w:t>
      </w:r>
      <w:r w:rsidR="002A4EB3">
        <w:rPr>
          <w:rFonts w:cstheme="minorHAnsi"/>
        </w:rPr>
        <w:br/>
      </w:r>
      <w:r w:rsidR="001530DC">
        <w:rPr>
          <w:rFonts w:cstheme="minorHAnsi"/>
        </w:rPr>
        <w:t>(</w:t>
      </w:r>
      <w:r w:rsidRPr="002A4EB3">
        <w:rPr>
          <w:rFonts w:cstheme="minorHAnsi"/>
        </w:rPr>
        <w:t>Response mode: Yes</w:t>
      </w:r>
      <w:r w:rsidR="00186443">
        <w:rPr>
          <w:rFonts w:cstheme="minorHAnsi"/>
        </w:rPr>
        <w:t xml:space="preserve"> </w:t>
      </w:r>
      <w:r w:rsidRPr="002A4EB3">
        <w:rPr>
          <w:rFonts w:cstheme="minorHAnsi"/>
        </w:rPr>
        <w:t>/</w:t>
      </w:r>
      <w:r w:rsidR="00186443">
        <w:rPr>
          <w:rFonts w:cstheme="minorHAnsi"/>
        </w:rPr>
        <w:t xml:space="preserve"> </w:t>
      </w:r>
      <w:r w:rsidRPr="002A4EB3">
        <w:rPr>
          <w:rFonts w:cstheme="minorHAnsi"/>
        </w:rPr>
        <w:t>No</w:t>
      </w:r>
      <w:r w:rsidR="00186443">
        <w:rPr>
          <w:rFonts w:cstheme="minorHAnsi"/>
        </w:rPr>
        <w:t xml:space="preserve"> </w:t>
      </w:r>
      <w:r w:rsidRPr="002A4EB3">
        <w:rPr>
          <w:rFonts w:cstheme="minorHAnsi"/>
        </w:rPr>
        <w:t>/</w:t>
      </w:r>
      <w:r w:rsidR="00186443">
        <w:rPr>
          <w:rFonts w:cstheme="minorHAnsi"/>
        </w:rPr>
        <w:t xml:space="preserve"> </w:t>
      </w:r>
      <w:r w:rsidR="001530DC">
        <w:rPr>
          <w:rFonts w:cstheme="minorHAnsi"/>
        </w:rPr>
        <w:t>P</w:t>
      </w:r>
      <w:r w:rsidRPr="002A4EB3">
        <w:rPr>
          <w:rFonts w:cstheme="minorHAnsi"/>
        </w:rPr>
        <w:t>ossibly</w:t>
      </w:r>
      <w:r w:rsidR="00186443">
        <w:rPr>
          <w:rFonts w:cstheme="minorHAnsi"/>
        </w:rPr>
        <w:t xml:space="preserve"> </w:t>
      </w:r>
      <w:r w:rsidRPr="002A4EB3">
        <w:rPr>
          <w:rFonts w:cstheme="minorHAnsi"/>
        </w:rPr>
        <w:t>/</w:t>
      </w:r>
      <w:r w:rsidR="00186443">
        <w:rPr>
          <w:rFonts w:cstheme="minorHAnsi"/>
        </w:rPr>
        <w:t xml:space="preserve"> </w:t>
      </w:r>
      <w:r w:rsidRPr="002A4EB3">
        <w:rPr>
          <w:rFonts w:cstheme="minorHAnsi"/>
        </w:rPr>
        <w:t>I do not know</w:t>
      </w:r>
      <w:r w:rsidR="001530DC">
        <w:rPr>
          <w:rFonts w:cstheme="minorHAnsi"/>
        </w:rPr>
        <w:t>)</w:t>
      </w:r>
      <w:r w:rsidRPr="002A4EB3">
        <w:rPr>
          <w:rFonts w:cstheme="minorHAnsi"/>
        </w:rPr>
        <w:t xml:space="preserve"> </w:t>
      </w:r>
    </w:p>
    <w:p w14:paraId="4454FB6F" w14:textId="77777777" w:rsidR="00DF632B" w:rsidRPr="002A4EB3" w:rsidRDefault="00DF632B" w:rsidP="00DF632B">
      <w:pPr>
        <w:spacing w:line="240" w:lineRule="auto"/>
        <w:rPr>
          <w:rFonts w:cstheme="minorHAnsi"/>
        </w:rPr>
      </w:pPr>
      <w:r w:rsidRPr="002A4EB3">
        <w:rPr>
          <w:rFonts w:cstheme="minorHAnsi"/>
        </w:rPr>
        <w:t xml:space="preserve">2: If yes or possibly, participants were asked to tick one option out of the following: </w:t>
      </w:r>
    </w:p>
    <w:p w14:paraId="0B3E9909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 xml:space="preserve">I am surer about having children, </w:t>
      </w:r>
    </w:p>
    <w:p w14:paraId="7B819B39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>I now have doubts about having a child,</w:t>
      </w:r>
    </w:p>
    <w:p w14:paraId="362CD950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>I want more children than I did before the carrier testing,</w:t>
      </w:r>
    </w:p>
    <w:p w14:paraId="7199926C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>I want less children than I did before the carrier testing,</w:t>
      </w:r>
    </w:p>
    <w:p w14:paraId="2B933A90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 xml:space="preserve">I now definitely do not want any (more) children, </w:t>
      </w:r>
    </w:p>
    <w:p w14:paraId="4A3A6D92" w14:textId="77777777" w:rsidR="00DF632B" w:rsidRPr="002A4EB3" w:rsidRDefault="00DF632B" w:rsidP="00DF632B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2A4EB3">
        <w:rPr>
          <w:rFonts w:cstheme="minorHAnsi"/>
        </w:rPr>
        <w:t>My ideas have changed in other ways</w:t>
      </w:r>
    </w:p>
    <w:p w14:paraId="78AB6EE1" w14:textId="63C9B37C" w:rsidR="00DF632B" w:rsidRDefault="00DF632B" w:rsidP="00D521CF"/>
    <w:p w14:paraId="4BF77EBA" w14:textId="70C587E0" w:rsidR="00DF632B" w:rsidRDefault="00DF632B" w:rsidP="00D521CF"/>
    <w:p w14:paraId="64FA8233" w14:textId="77777777" w:rsidR="00DF632B" w:rsidRDefault="00DF632B" w:rsidP="00D521CF"/>
    <w:sectPr w:rsidR="00DF6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A0B0E"/>
    <w:multiLevelType w:val="hybridMultilevel"/>
    <w:tmpl w:val="6F663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642A18"/>
    <w:multiLevelType w:val="hybridMultilevel"/>
    <w:tmpl w:val="49F22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692E4A"/>
    <w:multiLevelType w:val="hybridMultilevel"/>
    <w:tmpl w:val="E3FA8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3A7"/>
    <w:rsid w:val="000057FF"/>
    <w:rsid w:val="00095B2C"/>
    <w:rsid w:val="001530DC"/>
    <w:rsid w:val="00186443"/>
    <w:rsid w:val="002A4EB3"/>
    <w:rsid w:val="003B4F51"/>
    <w:rsid w:val="003C23A7"/>
    <w:rsid w:val="00433BF2"/>
    <w:rsid w:val="004B3602"/>
    <w:rsid w:val="00926744"/>
    <w:rsid w:val="00B74743"/>
    <w:rsid w:val="00D521CF"/>
    <w:rsid w:val="00DD3FD4"/>
    <w:rsid w:val="00DF632B"/>
    <w:rsid w:val="00E40D38"/>
    <w:rsid w:val="00ED3E59"/>
    <w:rsid w:val="00F5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674DE"/>
  <w15:chartTrackingRefBased/>
  <w15:docId w15:val="{CD9BBA0E-C10F-4D1B-AFC5-BE91FC02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1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3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521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3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urmans J.</dc:creator>
  <cp:keywords/>
  <dc:description/>
  <cp:lastModifiedBy>Familie Birnie</cp:lastModifiedBy>
  <cp:revision>2</cp:revision>
  <dcterms:created xsi:type="dcterms:W3CDTF">2021-04-15T09:04:00Z</dcterms:created>
  <dcterms:modified xsi:type="dcterms:W3CDTF">2021-04-15T09:04:00Z</dcterms:modified>
</cp:coreProperties>
</file>